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"/>
        <w:gridCol w:w="4515"/>
        <w:tblGridChange w:id="0">
          <w:tblGrid>
            <w:gridCol w:w="4514"/>
            <w:gridCol w:w="451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University Medical Center Utrecht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Data clea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Number of participating grou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Number of participating individua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Total data clean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.3 T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Personal storage and mailbo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8 T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Ot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.5 T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Average storage cleaned per indiv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5 TB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Award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ighest numbers of participating individuals for one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 participa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rgest volume of data clean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.50 T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ighest average data storage reduction per participant from one grou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.50 T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rgest volume of data cleaned (solely personal storage &amp; mailbox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.49 T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ighest average data storage reduction per participant from one group (solely personal storage &amp; mailbox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24 TB</w:t>
            </w:r>
          </w:p>
        </w:tc>
      </w:tr>
    </w:tbl>
    <w:p w:rsidR="00000000" w:rsidDel="00000000" w:rsidP="00000000" w:rsidRDefault="00000000" w:rsidRPr="00000000" w14:paraId="0000001E">
      <w:pPr>
        <w:spacing w:line="276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76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76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2 Text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Results of data cleaning challenge at the University Medical Center in Utrecht. The challenge took place in 2024 over a period of two months. All employees of the institute were invited to join the challenge. Data was collected through a digital form and processed using Microsoft Excel. Abbreviations; TB, terabyte.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